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A3893" w14:textId="77777777" w:rsidR="00A65AB8" w:rsidRPr="00A65AB8" w:rsidRDefault="00A65AB8" w:rsidP="00A65AB8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Supplementary Tables </w:t>
      </w:r>
    </w:p>
    <w:p w14:paraId="366936B2" w14:textId="77777777" w:rsidR="00A65AB8" w:rsidRDefault="00A65AB8" w:rsidP="00A65AB8">
      <w:pPr>
        <w:rPr>
          <w:lang w:val="en-US"/>
        </w:rPr>
      </w:pPr>
    </w:p>
    <w:p w14:paraId="7D641597" w14:textId="77777777" w:rsidR="00A65AB8" w:rsidRPr="001D2BB1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upplementary Table S1 </w:t>
      </w:r>
      <w:r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Confusability matrix depicting the proportion of responses (columns) for each target emotion presented (rows)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 a simulated distance of 1.2 meters</w:t>
      </w:r>
      <w:r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Style w:val="TableGrid"/>
        <w:tblW w:w="14283" w:type="dxa"/>
        <w:tblInd w:w="-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65AB8" w:rsidRPr="001D2BB1" w14:paraId="5C676C52" w14:textId="77777777" w:rsidTr="00A65AB8">
        <w:trPr>
          <w:trHeight w:val="483"/>
        </w:trPr>
        <w:tc>
          <w:tcPr>
            <w:tcW w:w="1587" w:type="dxa"/>
            <w:tcBorders>
              <w:top w:val="single" w:sz="18" w:space="0" w:color="auto"/>
            </w:tcBorders>
          </w:tcPr>
          <w:p w14:paraId="039D344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40EB22F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resented</w:t>
            </w: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17AA41A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79A5027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4A5CCA4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4C7E17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321D23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2389AFF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742F79F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65AB8" w:rsidRPr="001D2BB1" w14:paraId="236FDBF2" w14:textId="77777777" w:rsidTr="00A65AB8">
        <w:tc>
          <w:tcPr>
            <w:tcW w:w="1587" w:type="dxa"/>
            <w:tcBorders>
              <w:bottom w:val="single" w:sz="18" w:space="0" w:color="auto"/>
            </w:tcBorders>
          </w:tcPr>
          <w:p w14:paraId="06B3736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erceiv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D5F530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3D00B26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5EC9974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a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76BD418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5588B85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791557E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42D9C80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37DC8F3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rprise</w:t>
            </w:r>
          </w:p>
        </w:tc>
      </w:tr>
      <w:tr w:rsidR="00A65AB8" w:rsidRPr="001D2BB1" w14:paraId="4F60CE4B" w14:textId="77777777" w:rsidTr="00A65AB8">
        <w:tc>
          <w:tcPr>
            <w:tcW w:w="1587" w:type="dxa"/>
            <w:tcBorders>
              <w:top w:val="single" w:sz="18" w:space="0" w:color="auto"/>
            </w:tcBorders>
          </w:tcPr>
          <w:p w14:paraId="1555A30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115B8A9A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07(0.6728)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7FE0E79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7222A90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6BAA17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0D065A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5D8D6A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2AB0228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2298F0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A65AB8" w:rsidRPr="001D2BB1" w14:paraId="24FF2892" w14:textId="77777777" w:rsidTr="00A65AB8">
        <w:tc>
          <w:tcPr>
            <w:tcW w:w="1587" w:type="dxa"/>
          </w:tcPr>
          <w:p w14:paraId="4FD6E96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gust </w:t>
            </w:r>
          </w:p>
        </w:tc>
        <w:tc>
          <w:tcPr>
            <w:tcW w:w="1587" w:type="dxa"/>
          </w:tcPr>
          <w:p w14:paraId="02C55D0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587" w:type="dxa"/>
          </w:tcPr>
          <w:p w14:paraId="688DAC81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03(0.6731)</w:t>
            </w:r>
          </w:p>
        </w:tc>
        <w:tc>
          <w:tcPr>
            <w:tcW w:w="1587" w:type="dxa"/>
          </w:tcPr>
          <w:p w14:paraId="1E1FB31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587" w:type="dxa"/>
          </w:tcPr>
          <w:p w14:paraId="4126959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587" w:type="dxa"/>
          </w:tcPr>
          <w:p w14:paraId="0045444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587" w:type="dxa"/>
          </w:tcPr>
          <w:p w14:paraId="7C58444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587" w:type="dxa"/>
          </w:tcPr>
          <w:p w14:paraId="613F7F3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587" w:type="dxa"/>
          </w:tcPr>
          <w:p w14:paraId="5C00C7D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</w:tr>
      <w:tr w:rsidR="00A65AB8" w:rsidRPr="001D2BB1" w14:paraId="1F640922" w14:textId="77777777" w:rsidTr="00A65AB8">
        <w:tc>
          <w:tcPr>
            <w:tcW w:w="1587" w:type="dxa"/>
          </w:tcPr>
          <w:p w14:paraId="6BC43BF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ear </w:t>
            </w:r>
          </w:p>
        </w:tc>
        <w:tc>
          <w:tcPr>
            <w:tcW w:w="1587" w:type="dxa"/>
          </w:tcPr>
          <w:p w14:paraId="623E0F4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587" w:type="dxa"/>
          </w:tcPr>
          <w:p w14:paraId="01DE1EB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587" w:type="dxa"/>
          </w:tcPr>
          <w:p w14:paraId="414E3F15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19(0.6741)</w:t>
            </w:r>
          </w:p>
        </w:tc>
        <w:tc>
          <w:tcPr>
            <w:tcW w:w="1587" w:type="dxa"/>
          </w:tcPr>
          <w:p w14:paraId="71D6DD3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587" w:type="dxa"/>
          </w:tcPr>
          <w:p w14:paraId="5AF1C75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87" w:type="dxa"/>
          </w:tcPr>
          <w:p w14:paraId="0878791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587" w:type="dxa"/>
          </w:tcPr>
          <w:p w14:paraId="10CB560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587" w:type="dxa"/>
          </w:tcPr>
          <w:p w14:paraId="63B12EF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7</w:t>
            </w:r>
          </w:p>
        </w:tc>
      </w:tr>
      <w:tr w:rsidR="00A65AB8" w:rsidRPr="001D2BB1" w14:paraId="01AAB693" w14:textId="77777777" w:rsidTr="00A65AB8">
        <w:tc>
          <w:tcPr>
            <w:tcW w:w="1587" w:type="dxa"/>
          </w:tcPr>
          <w:p w14:paraId="5BBF2EC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</w:tcPr>
          <w:p w14:paraId="507332F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</w:tcPr>
          <w:p w14:paraId="6E76BB9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87" w:type="dxa"/>
          </w:tcPr>
          <w:p w14:paraId="5C0780D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87" w:type="dxa"/>
          </w:tcPr>
          <w:p w14:paraId="26E6DB60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6(0.8719)</w:t>
            </w:r>
          </w:p>
        </w:tc>
        <w:tc>
          <w:tcPr>
            <w:tcW w:w="1587" w:type="dxa"/>
          </w:tcPr>
          <w:p w14:paraId="017AC3D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587" w:type="dxa"/>
          </w:tcPr>
          <w:p w14:paraId="5DB82AB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</w:tcPr>
          <w:p w14:paraId="7D4C2C0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87" w:type="dxa"/>
          </w:tcPr>
          <w:p w14:paraId="6E42545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A65AB8" w:rsidRPr="001D2BB1" w14:paraId="29568347" w14:textId="77777777" w:rsidTr="00A65AB8">
        <w:tc>
          <w:tcPr>
            <w:tcW w:w="1587" w:type="dxa"/>
          </w:tcPr>
          <w:p w14:paraId="0D2AC99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</w:tcPr>
          <w:p w14:paraId="3D849BC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587" w:type="dxa"/>
          </w:tcPr>
          <w:p w14:paraId="2359A7D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587" w:type="dxa"/>
          </w:tcPr>
          <w:p w14:paraId="418872E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587" w:type="dxa"/>
          </w:tcPr>
          <w:p w14:paraId="2AAD615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587" w:type="dxa"/>
          </w:tcPr>
          <w:p w14:paraId="587CE4E8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27(0.6874)</w:t>
            </w:r>
          </w:p>
        </w:tc>
        <w:tc>
          <w:tcPr>
            <w:tcW w:w="1587" w:type="dxa"/>
          </w:tcPr>
          <w:p w14:paraId="4A6673F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587" w:type="dxa"/>
          </w:tcPr>
          <w:p w14:paraId="577CBDB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587" w:type="dxa"/>
          </w:tcPr>
          <w:p w14:paraId="6786617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A65AB8" w:rsidRPr="001D2BB1" w14:paraId="3ECFEE6E" w14:textId="77777777" w:rsidTr="00A65AB8">
        <w:trPr>
          <w:trHeight w:val="413"/>
        </w:trPr>
        <w:tc>
          <w:tcPr>
            <w:tcW w:w="1587" w:type="dxa"/>
          </w:tcPr>
          <w:p w14:paraId="76F6FB3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</w:tcPr>
          <w:p w14:paraId="7C10E85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587" w:type="dxa"/>
          </w:tcPr>
          <w:p w14:paraId="2FAF213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587" w:type="dxa"/>
          </w:tcPr>
          <w:p w14:paraId="6C99DDF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87" w:type="dxa"/>
          </w:tcPr>
          <w:p w14:paraId="65E56CA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587" w:type="dxa"/>
          </w:tcPr>
          <w:p w14:paraId="2D8527F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587" w:type="dxa"/>
          </w:tcPr>
          <w:p w14:paraId="685A1F04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28(0.8569)</w:t>
            </w:r>
          </w:p>
        </w:tc>
        <w:tc>
          <w:tcPr>
            <w:tcW w:w="1587" w:type="dxa"/>
          </w:tcPr>
          <w:p w14:paraId="6464CDD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587" w:type="dxa"/>
          </w:tcPr>
          <w:p w14:paraId="0A38C45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A65AB8" w:rsidRPr="001D2BB1" w14:paraId="0440EA41" w14:textId="77777777" w:rsidTr="00A65AB8">
        <w:trPr>
          <w:trHeight w:val="413"/>
        </w:trPr>
        <w:tc>
          <w:tcPr>
            <w:tcW w:w="1587" w:type="dxa"/>
          </w:tcPr>
          <w:p w14:paraId="49FAC2B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</w:tcPr>
          <w:p w14:paraId="340D78C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587" w:type="dxa"/>
          </w:tcPr>
          <w:p w14:paraId="03DFDD1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587" w:type="dxa"/>
          </w:tcPr>
          <w:p w14:paraId="3E30761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587" w:type="dxa"/>
          </w:tcPr>
          <w:p w14:paraId="642E606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587" w:type="dxa"/>
          </w:tcPr>
          <w:p w14:paraId="62358E1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1587" w:type="dxa"/>
          </w:tcPr>
          <w:p w14:paraId="3B99AC9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587" w:type="dxa"/>
          </w:tcPr>
          <w:p w14:paraId="117E6C88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06(0.6656)</w:t>
            </w:r>
          </w:p>
        </w:tc>
        <w:tc>
          <w:tcPr>
            <w:tcW w:w="1587" w:type="dxa"/>
          </w:tcPr>
          <w:p w14:paraId="3A164AD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</w:tr>
      <w:tr w:rsidR="00A65AB8" w:rsidRPr="001D2BB1" w14:paraId="0EB02F52" w14:textId="77777777" w:rsidTr="00A65AB8">
        <w:trPr>
          <w:trHeight w:val="436"/>
        </w:trPr>
        <w:tc>
          <w:tcPr>
            <w:tcW w:w="1587" w:type="dxa"/>
            <w:tcBorders>
              <w:bottom w:val="single" w:sz="18" w:space="0" w:color="auto"/>
            </w:tcBorders>
          </w:tcPr>
          <w:p w14:paraId="4967672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rprise 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1EEDFF9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B73205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7AABA2C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591C1C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63C4D72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117F9CF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67B4508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0B81D40A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48(0.6875)</w:t>
            </w:r>
          </w:p>
        </w:tc>
      </w:tr>
    </w:tbl>
    <w:p w14:paraId="18140C4C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  <w:r w:rsidRPr="001D2BB1">
        <w:rPr>
          <w:rFonts w:ascii="Times" w:hAnsi="Times" w:cs="Times"/>
          <w:color w:val="000000"/>
          <w:sz w:val="18"/>
          <w:szCs w:val="18"/>
          <w:lang w:val="en-US"/>
        </w:rPr>
        <w:t xml:space="preserve">Hits are presented in the diagonal in bold, unbiased hits between parentheses, while omissions (rows – regular font) and false alarms (columns – regular font) are reported for each emotion in the rest of the matrix. </w:t>
      </w:r>
    </w:p>
    <w:p w14:paraId="5428793A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</w:p>
    <w:p w14:paraId="2FBF9A10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</w:p>
    <w:p w14:paraId="6486122E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</w:p>
    <w:p w14:paraId="06745BA9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</w:p>
    <w:p w14:paraId="38ED19EB" w14:textId="77777777" w:rsidR="00A65AB8" w:rsidRPr="001D2BB1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lang w:val="en-US"/>
        </w:rPr>
      </w:pPr>
    </w:p>
    <w:p w14:paraId="7B0816B2" w14:textId="77777777" w:rsidR="00A65AB8" w:rsidRDefault="00A65AB8" w:rsidP="00A65AB8">
      <w:pPr>
        <w:rPr>
          <w:lang w:val="en-US"/>
        </w:rPr>
      </w:pPr>
    </w:p>
    <w:p w14:paraId="005BB210" w14:textId="77777777" w:rsidR="00A65AB8" w:rsidRPr="001D2BB1" w:rsidRDefault="00902A97" w:rsidP="00A65AB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upplementary Table S2 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Confusability matrix depicting the proportion of responses (columns) for each target emotion presented (rows)</w:t>
      </w:r>
      <w:r w:rsidR="00A65AB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 a simulated distance of 2.4 meters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Style w:val="TableGrid"/>
        <w:tblW w:w="14283" w:type="dxa"/>
        <w:tblInd w:w="-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65AB8" w:rsidRPr="001D2BB1" w14:paraId="4930B859" w14:textId="77777777" w:rsidTr="00A65AB8">
        <w:trPr>
          <w:trHeight w:val="483"/>
        </w:trPr>
        <w:tc>
          <w:tcPr>
            <w:tcW w:w="1587" w:type="dxa"/>
            <w:tcBorders>
              <w:top w:val="single" w:sz="18" w:space="0" w:color="auto"/>
            </w:tcBorders>
          </w:tcPr>
          <w:p w14:paraId="58CACBF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7700308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resented</w:t>
            </w: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5D538DA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96F1AC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66465C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34A1FA7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4513237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0A4368F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571E871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65AB8" w:rsidRPr="001D2BB1" w14:paraId="652B1C52" w14:textId="77777777" w:rsidTr="00A65AB8">
        <w:tc>
          <w:tcPr>
            <w:tcW w:w="1587" w:type="dxa"/>
            <w:tcBorders>
              <w:bottom w:val="single" w:sz="18" w:space="0" w:color="auto"/>
            </w:tcBorders>
          </w:tcPr>
          <w:p w14:paraId="6D1CFD0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erceiv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0C2304E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3680D1C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06FCF61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a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317ABE8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4CEC34E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1CB594E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7D1E0A6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0481086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rprise</w:t>
            </w:r>
          </w:p>
        </w:tc>
      </w:tr>
      <w:tr w:rsidR="00A65AB8" w:rsidRPr="001D2BB1" w14:paraId="49AC6E69" w14:textId="77777777" w:rsidTr="00A65AB8">
        <w:tc>
          <w:tcPr>
            <w:tcW w:w="1587" w:type="dxa"/>
            <w:tcBorders>
              <w:top w:val="single" w:sz="18" w:space="0" w:color="auto"/>
            </w:tcBorders>
          </w:tcPr>
          <w:p w14:paraId="41EA60A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578A27CD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22(0.6825)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6A25D47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854AFC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73E810E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28DD3CD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A73021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9249A0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C35DEA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A65AB8" w:rsidRPr="001D2BB1" w14:paraId="1DA3EE2B" w14:textId="77777777" w:rsidTr="00A65AB8">
        <w:tc>
          <w:tcPr>
            <w:tcW w:w="1587" w:type="dxa"/>
          </w:tcPr>
          <w:p w14:paraId="77148AA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gust </w:t>
            </w:r>
          </w:p>
        </w:tc>
        <w:tc>
          <w:tcPr>
            <w:tcW w:w="1587" w:type="dxa"/>
          </w:tcPr>
          <w:p w14:paraId="6A17568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587" w:type="dxa"/>
          </w:tcPr>
          <w:p w14:paraId="1C600FB4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36(0.6989)</w:t>
            </w:r>
          </w:p>
        </w:tc>
        <w:tc>
          <w:tcPr>
            <w:tcW w:w="1587" w:type="dxa"/>
          </w:tcPr>
          <w:p w14:paraId="2C4733E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587" w:type="dxa"/>
          </w:tcPr>
          <w:p w14:paraId="429DD6C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87" w:type="dxa"/>
          </w:tcPr>
          <w:p w14:paraId="3C45E8F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587" w:type="dxa"/>
          </w:tcPr>
          <w:p w14:paraId="6107F11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587" w:type="dxa"/>
          </w:tcPr>
          <w:p w14:paraId="08B8447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587" w:type="dxa"/>
          </w:tcPr>
          <w:p w14:paraId="2027458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A65AB8" w:rsidRPr="001D2BB1" w14:paraId="3CD7CAF4" w14:textId="77777777" w:rsidTr="00A65AB8">
        <w:tc>
          <w:tcPr>
            <w:tcW w:w="1587" w:type="dxa"/>
          </w:tcPr>
          <w:p w14:paraId="34F4A71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ear </w:t>
            </w:r>
          </w:p>
        </w:tc>
        <w:tc>
          <w:tcPr>
            <w:tcW w:w="1587" w:type="dxa"/>
          </w:tcPr>
          <w:p w14:paraId="28BACB1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</w:tcPr>
          <w:p w14:paraId="210CF70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587" w:type="dxa"/>
          </w:tcPr>
          <w:p w14:paraId="096CEB89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795(0.6625)</w:t>
            </w:r>
          </w:p>
        </w:tc>
        <w:tc>
          <w:tcPr>
            <w:tcW w:w="1587" w:type="dxa"/>
          </w:tcPr>
          <w:p w14:paraId="3294982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587" w:type="dxa"/>
          </w:tcPr>
          <w:p w14:paraId="099DB82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</w:tcPr>
          <w:p w14:paraId="02AF966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</w:tcPr>
          <w:p w14:paraId="2529B12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587" w:type="dxa"/>
          </w:tcPr>
          <w:p w14:paraId="4B7E06C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3</w:t>
            </w:r>
          </w:p>
        </w:tc>
      </w:tr>
      <w:tr w:rsidR="00A65AB8" w:rsidRPr="001D2BB1" w14:paraId="3AA87A86" w14:textId="77777777" w:rsidTr="00A65AB8">
        <w:tc>
          <w:tcPr>
            <w:tcW w:w="1587" w:type="dxa"/>
          </w:tcPr>
          <w:p w14:paraId="3D91BC5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</w:tcPr>
          <w:p w14:paraId="1AF4582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87" w:type="dxa"/>
          </w:tcPr>
          <w:p w14:paraId="2AE6F9F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</w:tcPr>
          <w:p w14:paraId="7A0FF66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87" w:type="dxa"/>
          </w:tcPr>
          <w:p w14:paraId="516CDBC8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68(0.9053)</w:t>
            </w:r>
          </w:p>
        </w:tc>
        <w:tc>
          <w:tcPr>
            <w:tcW w:w="1587" w:type="dxa"/>
          </w:tcPr>
          <w:p w14:paraId="583865F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587" w:type="dxa"/>
          </w:tcPr>
          <w:p w14:paraId="06AD8F0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</w:tcPr>
          <w:p w14:paraId="4B55AE0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87" w:type="dxa"/>
          </w:tcPr>
          <w:p w14:paraId="3102273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A65AB8" w:rsidRPr="001D2BB1" w14:paraId="2AFEBA98" w14:textId="77777777" w:rsidTr="00A65AB8">
        <w:tc>
          <w:tcPr>
            <w:tcW w:w="1587" w:type="dxa"/>
          </w:tcPr>
          <w:p w14:paraId="6C7129F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</w:tcPr>
          <w:p w14:paraId="4C63C6E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587" w:type="dxa"/>
          </w:tcPr>
          <w:p w14:paraId="2AD2E54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587" w:type="dxa"/>
          </w:tcPr>
          <w:p w14:paraId="77B2F90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587" w:type="dxa"/>
          </w:tcPr>
          <w:p w14:paraId="2808AE1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587" w:type="dxa"/>
          </w:tcPr>
          <w:p w14:paraId="700C0192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45(0.7014)</w:t>
            </w:r>
          </w:p>
        </w:tc>
        <w:tc>
          <w:tcPr>
            <w:tcW w:w="1587" w:type="dxa"/>
          </w:tcPr>
          <w:p w14:paraId="17A52DF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87" w:type="dxa"/>
          </w:tcPr>
          <w:p w14:paraId="36E1DE6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587" w:type="dxa"/>
          </w:tcPr>
          <w:p w14:paraId="121E2F0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A65AB8" w:rsidRPr="001D2BB1" w14:paraId="540A3EE2" w14:textId="77777777" w:rsidTr="00A65AB8">
        <w:trPr>
          <w:trHeight w:val="413"/>
        </w:trPr>
        <w:tc>
          <w:tcPr>
            <w:tcW w:w="1587" w:type="dxa"/>
          </w:tcPr>
          <w:p w14:paraId="094922A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</w:tcPr>
          <w:p w14:paraId="55C3147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587" w:type="dxa"/>
          </w:tcPr>
          <w:p w14:paraId="37F4209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587" w:type="dxa"/>
          </w:tcPr>
          <w:p w14:paraId="2B93567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</w:tcPr>
          <w:p w14:paraId="4E69C92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</w:tcPr>
          <w:p w14:paraId="4B56016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587" w:type="dxa"/>
          </w:tcPr>
          <w:p w14:paraId="3D7FD2E3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42(0.8972)</w:t>
            </w:r>
          </w:p>
        </w:tc>
        <w:tc>
          <w:tcPr>
            <w:tcW w:w="1587" w:type="dxa"/>
          </w:tcPr>
          <w:p w14:paraId="6BCA107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</w:tcPr>
          <w:p w14:paraId="41E6F32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A65AB8" w:rsidRPr="001D2BB1" w14:paraId="1A07697F" w14:textId="77777777" w:rsidTr="00A65AB8">
        <w:trPr>
          <w:trHeight w:val="413"/>
        </w:trPr>
        <w:tc>
          <w:tcPr>
            <w:tcW w:w="1587" w:type="dxa"/>
          </w:tcPr>
          <w:p w14:paraId="281B54A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</w:tcPr>
          <w:p w14:paraId="3B8B110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587" w:type="dxa"/>
          </w:tcPr>
          <w:p w14:paraId="611970F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587" w:type="dxa"/>
          </w:tcPr>
          <w:p w14:paraId="280FA6B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587" w:type="dxa"/>
          </w:tcPr>
          <w:p w14:paraId="7B7CC04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587" w:type="dxa"/>
          </w:tcPr>
          <w:p w14:paraId="7BE879C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587" w:type="dxa"/>
          </w:tcPr>
          <w:p w14:paraId="209453A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</w:tcPr>
          <w:p w14:paraId="755A2CD1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773(0.6363)</w:t>
            </w:r>
          </w:p>
        </w:tc>
        <w:tc>
          <w:tcPr>
            <w:tcW w:w="1587" w:type="dxa"/>
          </w:tcPr>
          <w:p w14:paraId="1F76577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 w:rsidR="00A65AB8" w:rsidRPr="001D2BB1" w14:paraId="3FA075C7" w14:textId="77777777" w:rsidTr="00A65AB8">
        <w:trPr>
          <w:trHeight w:val="436"/>
        </w:trPr>
        <w:tc>
          <w:tcPr>
            <w:tcW w:w="1587" w:type="dxa"/>
            <w:tcBorders>
              <w:bottom w:val="single" w:sz="18" w:space="0" w:color="auto"/>
            </w:tcBorders>
          </w:tcPr>
          <w:p w14:paraId="2966F61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rprise 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6DFCB39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128287C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349F30D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5A224CC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70E8348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1732F3E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18C3EA3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EFD1F24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7(0.015)</w:t>
            </w:r>
          </w:p>
        </w:tc>
      </w:tr>
    </w:tbl>
    <w:p w14:paraId="09D33AFF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  <w:r w:rsidRPr="001D2BB1">
        <w:rPr>
          <w:rFonts w:ascii="Times" w:hAnsi="Times" w:cs="Times"/>
          <w:color w:val="000000"/>
          <w:sz w:val="18"/>
          <w:szCs w:val="18"/>
          <w:lang w:val="en-US"/>
        </w:rPr>
        <w:t xml:space="preserve">Hits are presented in the diagonal in bold, unbiased hits between parentheses, while omissions (rows – regular font) and false alarms (columns – regular font) are reported for each emotion in the rest of the matrix. </w:t>
      </w:r>
    </w:p>
    <w:p w14:paraId="078B0B1A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</w:p>
    <w:p w14:paraId="7C359C57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</w:p>
    <w:p w14:paraId="2FBBA2C7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</w:p>
    <w:p w14:paraId="4C6078CB" w14:textId="77777777" w:rsidR="00A65AB8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sz w:val="18"/>
          <w:szCs w:val="18"/>
          <w:lang w:val="en-US"/>
        </w:rPr>
      </w:pPr>
    </w:p>
    <w:p w14:paraId="2C06EF0C" w14:textId="77777777" w:rsidR="00A65AB8" w:rsidRPr="001D2BB1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lang w:val="en-US"/>
        </w:rPr>
      </w:pPr>
    </w:p>
    <w:p w14:paraId="210D5709" w14:textId="77777777" w:rsidR="00A65AB8" w:rsidRDefault="00A65AB8" w:rsidP="00A65AB8">
      <w:pPr>
        <w:rPr>
          <w:lang w:val="en-US"/>
        </w:rPr>
      </w:pPr>
    </w:p>
    <w:p w14:paraId="17D0A62D" w14:textId="77777777" w:rsidR="00A65AB8" w:rsidRPr="001D2BB1" w:rsidRDefault="00902A97" w:rsidP="00A65AB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upplementary Table S3 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Confusability matrix depicting the proportion of responses (columns) for each target emotion presented (rows)</w:t>
      </w:r>
      <w:r w:rsidR="00A65AB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 a simulated distance of 4.8 meters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Style w:val="TableGrid"/>
        <w:tblW w:w="14283" w:type="dxa"/>
        <w:tblInd w:w="-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65AB8" w:rsidRPr="001D2BB1" w14:paraId="16B8EF48" w14:textId="77777777" w:rsidTr="00A65AB8">
        <w:trPr>
          <w:trHeight w:val="483"/>
        </w:trPr>
        <w:tc>
          <w:tcPr>
            <w:tcW w:w="1587" w:type="dxa"/>
            <w:tcBorders>
              <w:top w:val="single" w:sz="18" w:space="0" w:color="auto"/>
            </w:tcBorders>
          </w:tcPr>
          <w:p w14:paraId="3A83BEC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B3A952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resented</w:t>
            </w: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4178261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39596FF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3728E7A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374C408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035501E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F36692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156D21D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65AB8" w:rsidRPr="001D2BB1" w14:paraId="3888167C" w14:textId="77777777" w:rsidTr="00A65AB8">
        <w:tc>
          <w:tcPr>
            <w:tcW w:w="1587" w:type="dxa"/>
            <w:tcBorders>
              <w:bottom w:val="single" w:sz="18" w:space="0" w:color="auto"/>
            </w:tcBorders>
          </w:tcPr>
          <w:p w14:paraId="4FC0686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erceiv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3715F8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4F6A956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46F2AF0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a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673200E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045A6C5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1BFA790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7301E95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B60B83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rprise</w:t>
            </w:r>
          </w:p>
        </w:tc>
      </w:tr>
      <w:tr w:rsidR="00A65AB8" w:rsidRPr="001D2BB1" w14:paraId="1B386524" w14:textId="77777777" w:rsidTr="00A65AB8">
        <w:tc>
          <w:tcPr>
            <w:tcW w:w="1587" w:type="dxa"/>
            <w:tcBorders>
              <w:top w:val="single" w:sz="18" w:space="0" w:color="auto"/>
            </w:tcBorders>
          </w:tcPr>
          <w:p w14:paraId="57D35A3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62395256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796(0.6472)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C18A35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683EB18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82E0E2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29E1637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6B133F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1722F72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371438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2</w:t>
            </w:r>
          </w:p>
        </w:tc>
      </w:tr>
      <w:tr w:rsidR="00A65AB8" w:rsidRPr="001D2BB1" w14:paraId="5F7B4649" w14:textId="77777777" w:rsidTr="00A65AB8">
        <w:tc>
          <w:tcPr>
            <w:tcW w:w="1587" w:type="dxa"/>
          </w:tcPr>
          <w:p w14:paraId="5D8CDA6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gust </w:t>
            </w:r>
          </w:p>
        </w:tc>
        <w:tc>
          <w:tcPr>
            <w:tcW w:w="1587" w:type="dxa"/>
          </w:tcPr>
          <w:p w14:paraId="7FA3E12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587" w:type="dxa"/>
          </w:tcPr>
          <w:p w14:paraId="4D01B4C4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776(0.6341)</w:t>
            </w:r>
          </w:p>
        </w:tc>
        <w:tc>
          <w:tcPr>
            <w:tcW w:w="1587" w:type="dxa"/>
          </w:tcPr>
          <w:p w14:paraId="5580992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587" w:type="dxa"/>
          </w:tcPr>
          <w:p w14:paraId="4180076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</w:tcPr>
          <w:p w14:paraId="67A8773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587" w:type="dxa"/>
          </w:tcPr>
          <w:p w14:paraId="44F19A4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587" w:type="dxa"/>
          </w:tcPr>
          <w:p w14:paraId="03B8327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587" w:type="dxa"/>
          </w:tcPr>
          <w:p w14:paraId="4C75D50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A65AB8" w:rsidRPr="001D2BB1" w14:paraId="407FA9D5" w14:textId="77777777" w:rsidTr="00A65AB8">
        <w:tc>
          <w:tcPr>
            <w:tcW w:w="1587" w:type="dxa"/>
          </w:tcPr>
          <w:p w14:paraId="1744544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ear </w:t>
            </w:r>
          </w:p>
        </w:tc>
        <w:tc>
          <w:tcPr>
            <w:tcW w:w="1587" w:type="dxa"/>
          </w:tcPr>
          <w:p w14:paraId="336322D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587" w:type="dxa"/>
          </w:tcPr>
          <w:p w14:paraId="7D3D025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587" w:type="dxa"/>
          </w:tcPr>
          <w:p w14:paraId="288F1108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759(0.6122)</w:t>
            </w:r>
          </w:p>
        </w:tc>
        <w:tc>
          <w:tcPr>
            <w:tcW w:w="1587" w:type="dxa"/>
          </w:tcPr>
          <w:p w14:paraId="138D228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87" w:type="dxa"/>
          </w:tcPr>
          <w:p w14:paraId="28720E2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87" w:type="dxa"/>
          </w:tcPr>
          <w:p w14:paraId="3A95ACB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587" w:type="dxa"/>
          </w:tcPr>
          <w:p w14:paraId="1B10757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587" w:type="dxa"/>
          </w:tcPr>
          <w:p w14:paraId="6177803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1</w:t>
            </w:r>
          </w:p>
        </w:tc>
      </w:tr>
      <w:tr w:rsidR="00A65AB8" w:rsidRPr="001D2BB1" w14:paraId="569E8EA5" w14:textId="77777777" w:rsidTr="00A65AB8">
        <w:tc>
          <w:tcPr>
            <w:tcW w:w="1587" w:type="dxa"/>
          </w:tcPr>
          <w:p w14:paraId="7CA32C0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</w:tcPr>
          <w:p w14:paraId="1ADC74E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</w:tcPr>
          <w:p w14:paraId="167DF85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87" w:type="dxa"/>
          </w:tcPr>
          <w:p w14:paraId="79AE134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</w:tcPr>
          <w:p w14:paraId="2627530E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46(0.8887)</w:t>
            </w:r>
          </w:p>
        </w:tc>
        <w:tc>
          <w:tcPr>
            <w:tcW w:w="1587" w:type="dxa"/>
          </w:tcPr>
          <w:p w14:paraId="4DAA111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587" w:type="dxa"/>
          </w:tcPr>
          <w:p w14:paraId="105E3A0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587" w:type="dxa"/>
          </w:tcPr>
          <w:p w14:paraId="09E511D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87" w:type="dxa"/>
          </w:tcPr>
          <w:p w14:paraId="33EAED4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A65AB8" w:rsidRPr="001D2BB1" w14:paraId="6DE77F64" w14:textId="77777777" w:rsidTr="00A65AB8">
        <w:tc>
          <w:tcPr>
            <w:tcW w:w="1587" w:type="dxa"/>
          </w:tcPr>
          <w:p w14:paraId="1BD32A7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</w:tcPr>
          <w:p w14:paraId="0F108E2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587" w:type="dxa"/>
          </w:tcPr>
          <w:p w14:paraId="092ABBE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587" w:type="dxa"/>
          </w:tcPr>
          <w:p w14:paraId="47781E5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587" w:type="dxa"/>
          </w:tcPr>
          <w:p w14:paraId="6630754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587" w:type="dxa"/>
          </w:tcPr>
          <w:p w14:paraId="6C10DD51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754(0.5668)</w:t>
            </w:r>
          </w:p>
        </w:tc>
        <w:tc>
          <w:tcPr>
            <w:tcW w:w="1587" w:type="dxa"/>
          </w:tcPr>
          <w:p w14:paraId="5E075E2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587" w:type="dxa"/>
          </w:tcPr>
          <w:p w14:paraId="5BB4674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587" w:type="dxa"/>
          </w:tcPr>
          <w:p w14:paraId="32EA9F2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4</w:t>
            </w:r>
          </w:p>
        </w:tc>
      </w:tr>
      <w:tr w:rsidR="00A65AB8" w:rsidRPr="001D2BB1" w14:paraId="0BBE7C87" w14:textId="77777777" w:rsidTr="00A65AB8">
        <w:trPr>
          <w:trHeight w:val="413"/>
        </w:trPr>
        <w:tc>
          <w:tcPr>
            <w:tcW w:w="1587" w:type="dxa"/>
          </w:tcPr>
          <w:p w14:paraId="650F075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</w:tcPr>
          <w:p w14:paraId="0C98FFD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587" w:type="dxa"/>
          </w:tcPr>
          <w:p w14:paraId="649C1BF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587" w:type="dxa"/>
          </w:tcPr>
          <w:p w14:paraId="53E9E7C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87" w:type="dxa"/>
          </w:tcPr>
          <w:p w14:paraId="4F6D088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</w:tcPr>
          <w:p w14:paraId="24ED9B2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587" w:type="dxa"/>
          </w:tcPr>
          <w:p w14:paraId="4A652AA3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01(0.8126)</w:t>
            </w:r>
          </w:p>
        </w:tc>
        <w:tc>
          <w:tcPr>
            <w:tcW w:w="1587" w:type="dxa"/>
          </w:tcPr>
          <w:p w14:paraId="26218D6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587" w:type="dxa"/>
          </w:tcPr>
          <w:p w14:paraId="703A684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A65AB8" w:rsidRPr="001D2BB1" w14:paraId="08E24047" w14:textId="77777777" w:rsidTr="00A65AB8">
        <w:trPr>
          <w:trHeight w:val="413"/>
        </w:trPr>
        <w:tc>
          <w:tcPr>
            <w:tcW w:w="1587" w:type="dxa"/>
          </w:tcPr>
          <w:p w14:paraId="25BC04B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</w:tcPr>
          <w:p w14:paraId="390D806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587" w:type="dxa"/>
          </w:tcPr>
          <w:p w14:paraId="5603B16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587" w:type="dxa"/>
          </w:tcPr>
          <w:p w14:paraId="66BAA3C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587" w:type="dxa"/>
          </w:tcPr>
          <w:p w14:paraId="2129C27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587" w:type="dxa"/>
          </w:tcPr>
          <w:p w14:paraId="5A16196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1587" w:type="dxa"/>
          </w:tcPr>
          <w:p w14:paraId="1CD9A43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</w:tcPr>
          <w:p w14:paraId="647EA2DB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756(0.5773)</w:t>
            </w:r>
          </w:p>
        </w:tc>
        <w:tc>
          <w:tcPr>
            <w:tcW w:w="1587" w:type="dxa"/>
          </w:tcPr>
          <w:p w14:paraId="693A9E9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A65AB8" w:rsidRPr="001D2BB1" w14:paraId="2C3B07B2" w14:textId="77777777" w:rsidTr="00A65AB8">
        <w:trPr>
          <w:trHeight w:val="436"/>
        </w:trPr>
        <w:tc>
          <w:tcPr>
            <w:tcW w:w="1587" w:type="dxa"/>
            <w:tcBorders>
              <w:bottom w:val="single" w:sz="18" w:space="0" w:color="auto"/>
            </w:tcBorders>
          </w:tcPr>
          <w:p w14:paraId="6AC8933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rprise 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BC4CAB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37A1ECF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5A0C2CF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027231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187A8EF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30CA55A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5D44673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438A5BD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78(0.6858)</w:t>
            </w:r>
          </w:p>
        </w:tc>
      </w:tr>
    </w:tbl>
    <w:p w14:paraId="6FA30ECE" w14:textId="77777777" w:rsidR="00A65AB8" w:rsidRPr="001D2BB1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lang w:val="en-US"/>
        </w:rPr>
      </w:pPr>
      <w:r w:rsidRPr="001D2BB1">
        <w:rPr>
          <w:rFonts w:ascii="Times" w:hAnsi="Times" w:cs="Times"/>
          <w:color w:val="000000"/>
          <w:sz w:val="18"/>
          <w:szCs w:val="18"/>
          <w:lang w:val="en-US"/>
        </w:rPr>
        <w:t xml:space="preserve">Hits are presented in the diagonal in bold, unbiased hits between parentheses, while omissions (rows – regular font) and false alarms (columns – regular font) are reported for each emotion in the rest of the matrix. </w:t>
      </w:r>
    </w:p>
    <w:p w14:paraId="5D7BD830" w14:textId="77777777" w:rsidR="00A65AB8" w:rsidRDefault="00A65AB8" w:rsidP="00A65AB8">
      <w:pPr>
        <w:rPr>
          <w:lang w:val="en-US"/>
        </w:rPr>
      </w:pPr>
    </w:p>
    <w:p w14:paraId="7321A43E" w14:textId="77777777" w:rsidR="00A65AB8" w:rsidRDefault="00A65AB8" w:rsidP="00A65AB8">
      <w:pPr>
        <w:rPr>
          <w:lang w:val="en-US"/>
        </w:rPr>
      </w:pPr>
    </w:p>
    <w:p w14:paraId="6CA6D38F" w14:textId="77777777" w:rsidR="00A65AB8" w:rsidRDefault="00A65AB8" w:rsidP="00A65AB8">
      <w:pPr>
        <w:rPr>
          <w:lang w:val="en-US"/>
        </w:rPr>
      </w:pPr>
    </w:p>
    <w:p w14:paraId="570F0AA9" w14:textId="77777777" w:rsidR="00A65AB8" w:rsidRDefault="00A65AB8" w:rsidP="00A65AB8">
      <w:pPr>
        <w:rPr>
          <w:lang w:val="en-US"/>
        </w:rPr>
      </w:pPr>
    </w:p>
    <w:p w14:paraId="7718DD04" w14:textId="77777777" w:rsidR="00A65AB8" w:rsidRDefault="00A65AB8" w:rsidP="00A65AB8">
      <w:pPr>
        <w:rPr>
          <w:lang w:val="en-US"/>
        </w:rPr>
      </w:pPr>
    </w:p>
    <w:p w14:paraId="0FE3EAAD" w14:textId="77777777" w:rsidR="00A65AB8" w:rsidRDefault="00A65AB8" w:rsidP="00A65AB8">
      <w:pPr>
        <w:rPr>
          <w:lang w:val="en-US"/>
        </w:rPr>
      </w:pPr>
    </w:p>
    <w:p w14:paraId="35AEAB04" w14:textId="77777777" w:rsidR="00A65AB8" w:rsidRDefault="00A65AB8" w:rsidP="00A65AB8">
      <w:pPr>
        <w:rPr>
          <w:lang w:val="en-US"/>
        </w:rPr>
      </w:pPr>
    </w:p>
    <w:p w14:paraId="08E38CD3" w14:textId="77777777" w:rsidR="00A65AB8" w:rsidRDefault="00A65AB8" w:rsidP="00A65AB8">
      <w:pPr>
        <w:rPr>
          <w:lang w:val="en-US"/>
        </w:rPr>
      </w:pPr>
    </w:p>
    <w:p w14:paraId="1C9E425C" w14:textId="77777777" w:rsidR="00A65AB8" w:rsidRDefault="00A65AB8" w:rsidP="00A65AB8">
      <w:pPr>
        <w:rPr>
          <w:lang w:val="en-US"/>
        </w:rPr>
      </w:pPr>
    </w:p>
    <w:p w14:paraId="7E6496BD" w14:textId="77777777" w:rsidR="00A65AB8" w:rsidRPr="001D2BB1" w:rsidRDefault="00902A97" w:rsidP="00A65AB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upplementary Table S4 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Confusability matrix depicting the proportion of responses (columns) for each target emotion presented (rows)</w:t>
      </w:r>
      <w:r w:rsidR="00A65AB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 a simulated distance of 9.6 meters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Style w:val="TableGrid"/>
        <w:tblW w:w="14283" w:type="dxa"/>
        <w:tblInd w:w="-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65AB8" w:rsidRPr="001D2BB1" w14:paraId="2A29A5A8" w14:textId="77777777" w:rsidTr="00A65AB8">
        <w:trPr>
          <w:trHeight w:val="483"/>
        </w:trPr>
        <w:tc>
          <w:tcPr>
            <w:tcW w:w="1587" w:type="dxa"/>
            <w:tcBorders>
              <w:top w:val="single" w:sz="18" w:space="0" w:color="auto"/>
            </w:tcBorders>
          </w:tcPr>
          <w:p w14:paraId="73F7D04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04FD811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resented</w:t>
            </w: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0C4D443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0B3EC00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015ABD4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111BADE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DEC16D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153629B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59EB124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65AB8" w:rsidRPr="001D2BB1" w14:paraId="61EA743C" w14:textId="77777777" w:rsidTr="00A65AB8">
        <w:tc>
          <w:tcPr>
            <w:tcW w:w="1587" w:type="dxa"/>
            <w:tcBorders>
              <w:bottom w:val="single" w:sz="18" w:space="0" w:color="auto"/>
            </w:tcBorders>
          </w:tcPr>
          <w:p w14:paraId="1AC4F2C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erceiv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10A2807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4527AD6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1E33FD2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a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4B842FA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9256CD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1BCC628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0AEC64E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9E8C56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rprise</w:t>
            </w:r>
          </w:p>
        </w:tc>
      </w:tr>
      <w:tr w:rsidR="00A65AB8" w:rsidRPr="001D2BB1" w14:paraId="78BAC8E5" w14:textId="77777777" w:rsidTr="00A65AB8">
        <w:trPr>
          <w:trHeight w:val="476"/>
        </w:trPr>
        <w:tc>
          <w:tcPr>
            <w:tcW w:w="1587" w:type="dxa"/>
            <w:tcBorders>
              <w:top w:val="single" w:sz="18" w:space="0" w:color="auto"/>
            </w:tcBorders>
          </w:tcPr>
          <w:p w14:paraId="7A79FDE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50DAA02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594(0.4383)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683FDF9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7570E3D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06E290D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CDB762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A516FA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135CC5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77EDCC1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6</w:t>
            </w:r>
          </w:p>
        </w:tc>
      </w:tr>
      <w:tr w:rsidR="00A65AB8" w:rsidRPr="001D2BB1" w14:paraId="10E40490" w14:textId="77777777" w:rsidTr="00A65AB8">
        <w:tc>
          <w:tcPr>
            <w:tcW w:w="1587" w:type="dxa"/>
          </w:tcPr>
          <w:p w14:paraId="30B9EAD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gust </w:t>
            </w:r>
          </w:p>
        </w:tc>
        <w:tc>
          <w:tcPr>
            <w:tcW w:w="1587" w:type="dxa"/>
          </w:tcPr>
          <w:p w14:paraId="6773C28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587" w:type="dxa"/>
          </w:tcPr>
          <w:p w14:paraId="5EFA8F41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58(0.3823)</w:t>
            </w:r>
          </w:p>
        </w:tc>
        <w:tc>
          <w:tcPr>
            <w:tcW w:w="1587" w:type="dxa"/>
          </w:tcPr>
          <w:p w14:paraId="4D56A52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587" w:type="dxa"/>
          </w:tcPr>
          <w:p w14:paraId="1009A7C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1587" w:type="dxa"/>
          </w:tcPr>
          <w:p w14:paraId="5D76270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587" w:type="dxa"/>
          </w:tcPr>
          <w:p w14:paraId="18C4180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5</w:t>
            </w:r>
          </w:p>
        </w:tc>
        <w:tc>
          <w:tcPr>
            <w:tcW w:w="1587" w:type="dxa"/>
          </w:tcPr>
          <w:p w14:paraId="35DB82C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587" w:type="dxa"/>
          </w:tcPr>
          <w:p w14:paraId="41345D1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A65AB8" w:rsidRPr="001D2BB1" w14:paraId="1F7742FC" w14:textId="77777777" w:rsidTr="00A65AB8">
        <w:tc>
          <w:tcPr>
            <w:tcW w:w="1587" w:type="dxa"/>
          </w:tcPr>
          <w:p w14:paraId="168FCD8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ear </w:t>
            </w:r>
          </w:p>
        </w:tc>
        <w:tc>
          <w:tcPr>
            <w:tcW w:w="1587" w:type="dxa"/>
          </w:tcPr>
          <w:p w14:paraId="25CD476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587" w:type="dxa"/>
          </w:tcPr>
          <w:p w14:paraId="4F39289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587" w:type="dxa"/>
          </w:tcPr>
          <w:p w14:paraId="5ED5F699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697(0.4627)</w:t>
            </w:r>
          </w:p>
        </w:tc>
        <w:tc>
          <w:tcPr>
            <w:tcW w:w="1587" w:type="dxa"/>
          </w:tcPr>
          <w:p w14:paraId="5162471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87" w:type="dxa"/>
          </w:tcPr>
          <w:p w14:paraId="424D17D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587" w:type="dxa"/>
          </w:tcPr>
          <w:p w14:paraId="2298639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587" w:type="dxa"/>
          </w:tcPr>
          <w:p w14:paraId="4B3101C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587" w:type="dxa"/>
          </w:tcPr>
          <w:p w14:paraId="321D0C8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84</w:t>
            </w:r>
          </w:p>
        </w:tc>
      </w:tr>
      <w:tr w:rsidR="00A65AB8" w:rsidRPr="001D2BB1" w14:paraId="23F902C1" w14:textId="77777777" w:rsidTr="00A65AB8">
        <w:tc>
          <w:tcPr>
            <w:tcW w:w="1587" w:type="dxa"/>
          </w:tcPr>
          <w:p w14:paraId="3D51752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</w:tcPr>
          <w:p w14:paraId="7907DDB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587" w:type="dxa"/>
          </w:tcPr>
          <w:p w14:paraId="3DD2789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587" w:type="dxa"/>
          </w:tcPr>
          <w:p w14:paraId="4E685BD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587" w:type="dxa"/>
          </w:tcPr>
          <w:p w14:paraId="149943E5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908(0.7329)</w:t>
            </w:r>
          </w:p>
        </w:tc>
        <w:tc>
          <w:tcPr>
            <w:tcW w:w="1587" w:type="dxa"/>
          </w:tcPr>
          <w:p w14:paraId="56CE5F6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587" w:type="dxa"/>
          </w:tcPr>
          <w:p w14:paraId="462F3A5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</w:tcPr>
          <w:p w14:paraId="1CDD73A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587" w:type="dxa"/>
          </w:tcPr>
          <w:p w14:paraId="76AB481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A65AB8" w:rsidRPr="001D2BB1" w14:paraId="6519037C" w14:textId="77777777" w:rsidTr="00A65AB8">
        <w:tc>
          <w:tcPr>
            <w:tcW w:w="1587" w:type="dxa"/>
          </w:tcPr>
          <w:p w14:paraId="22EB77B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</w:tcPr>
          <w:p w14:paraId="3E5C538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587" w:type="dxa"/>
          </w:tcPr>
          <w:p w14:paraId="76FDA77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87" w:type="dxa"/>
          </w:tcPr>
          <w:p w14:paraId="7C0EE50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1587" w:type="dxa"/>
          </w:tcPr>
          <w:p w14:paraId="6276667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1587" w:type="dxa"/>
          </w:tcPr>
          <w:p w14:paraId="73459A00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597(0.3618)</w:t>
            </w:r>
          </w:p>
        </w:tc>
        <w:tc>
          <w:tcPr>
            <w:tcW w:w="1587" w:type="dxa"/>
          </w:tcPr>
          <w:p w14:paraId="5031E9B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587" w:type="dxa"/>
          </w:tcPr>
          <w:p w14:paraId="25E0B55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587" w:type="dxa"/>
          </w:tcPr>
          <w:p w14:paraId="38991DC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5</w:t>
            </w:r>
          </w:p>
        </w:tc>
      </w:tr>
      <w:tr w:rsidR="00A65AB8" w:rsidRPr="001D2BB1" w14:paraId="3B20B27A" w14:textId="77777777" w:rsidTr="00A65AB8">
        <w:trPr>
          <w:trHeight w:val="413"/>
        </w:trPr>
        <w:tc>
          <w:tcPr>
            <w:tcW w:w="1587" w:type="dxa"/>
          </w:tcPr>
          <w:p w14:paraId="0BA786D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</w:tcPr>
          <w:p w14:paraId="34ED857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587" w:type="dxa"/>
          </w:tcPr>
          <w:p w14:paraId="1725A3B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587" w:type="dxa"/>
          </w:tcPr>
          <w:p w14:paraId="1A0543A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587" w:type="dxa"/>
          </w:tcPr>
          <w:p w14:paraId="5701E1D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587" w:type="dxa"/>
          </w:tcPr>
          <w:p w14:paraId="7E4101F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587" w:type="dxa"/>
          </w:tcPr>
          <w:p w14:paraId="1EF44D6D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747(0.5138)</w:t>
            </w:r>
          </w:p>
        </w:tc>
        <w:tc>
          <w:tcPr>
            <w:tcW w:w="1587" w:type="dxa"/>
          </w:tcPr>
          <w:p w14:paraId="1D4AFE2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587" w:type="dxa"/>
          </w:tcPr>
          <w:p w14:paraId="6105EB4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A65AB8" w:rsidRPr="001D2BB1" w14:paraId="75E943E2" w14:textId="77777777" w:rsidTr="00A65AB8">
        <w:trPr>
          <w:trHeight w:val="413"/>
        </w:trPr>
        <w:tc>
          <w:tcPr>
            <w:tcW w:w="1587" w:type="dxa"/>
          </w:tcPr>
          <w:p w14:paraId="706BD36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</w:tcPr>
          <w:p w14:paraId="739AE60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587" w:type="dxa"/>
          </w:tcPr>
          <w:p w14:paraId="18773D8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587" w:type="dxa"/>
          </w:tcPr>
          <w:p w14:paraId="3180840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587" w:type="dxa"/>
          </w:tcPr>
          <w:p w14:paraId="2A555FB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587" w:type="dxa"/>
          </w:tcPr>
          <w:p w14:paraId="284626F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99</w:t>
            </w:r>
          </w:p>
        </w:tc>
        <w:tc>
          <w:tcPr>
            <w:tcW w:w="1587" w:type="dxa"/>
          </w:tcPr>
          <w:p w14:paraId="26523EC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587" w:type="dxa"/>
          </w:tcPr>
          <w:p w14:paraId="3C403396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608(0.4149)</w:t>
            </w:r>
          </w:p>
        </w:tc>
        <w:tc>
          <w:tcPr>
            <w:tcW w:w="1587" w:type="dxa"/>
          </w:tcPr>
          <w:p w14:paraId="0607D7A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7</w:t>
            </w:r>
          </w:p>
        </w:tc>
      </w:tr>
      <w:tr w:rsidR="00A65AB8" w:rsidRPr="001D2BB1" w14:paraId="5746F7FF" w14:textId="77777777" w:rsidTr="00A65AB8">
        <w:trPr>
          <w:trHeight w:val="436"/>
        </w:trPr>
        <w:tc>
          <w:tcPr>
            <w:tcW w:w="1587" w:type="dxa"/>
            <w:tcBorders>
              <w:bottom w:val="single" w:sz="18" w:space="0" w:color="auto"/>
            </w:tcBorders>
          </w:tcPr>
          <w:p w14:paraId="10DE3EF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rprise 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3922925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7E54590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04E7A04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44FCBC0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EC72D0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A16DAA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49D0121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4E52BDC4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805(0.5501)</w:t>
            </w:r>
          </w:p>
        </w:tc>
      </w:tr>
    </w:tbl>
    <w:p w14:paraId="58A4CBC6" w14:textId="77777777" w:rsidR="00A65AB8" w:rsidRPr="001D2BB1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lang w:val="en-US"/>
        </w:rPr>
      </w:pPr>
      <w:r w:rsidRPr="001D2BB1">
        <w:rPr>
          <w:rFonts w:ascii="Times" w:hAnsi="Times" w:cs="Times"/>
          <w:color w:val="000000"/>
          <w:sz w:val="18"/>
          <w:szCs w:val="18"/>
          <w:lang w:val="en-US"/>
        </w:rPr>
        <w:t xml:space="preserve">Hits are presented in the diagonal in bold, unbiased hits between parentheses, while omissions (rows – regular font) and false alarms (columns – regular font) are reported for each emotion in the rest of the matrix. </w:t>
      </w:r>
    </w:p>
    <w:p w14:paraId="452A587A" w14:textId="77777777" w:rsidR="00A65AB8" w:rsidRDefault="00A65AB8" w:rsidP="00A65AB8">
      <w:pPr>
        <w:rPr>
          <w:lang w:val="en-US"/>
        </w:rPr>
      </w:pPr>
    </w:p>
    <w:p w14:paraId="0491093B" w14:textId="77777777" w:rsidR="00A65AB8" w:rsidRDefault="00A65AB8" w:rsidP="00A65AB8">
      <w:pPr>
        <w:rPr>
          <w:lang w:val="en-US"/>
        </w:rPr>
      </w:pPr>
    </w:p>
    <w:p w14:paraId="4B1BC5CB" w14:textId="77777777" w:rsidR="00A65AB8" w:rsidRDefault="00A65AB8" w:rsidP="00A65AB8">
      <w:pPr>
        <w:rPr>
          <w:lang w:val="en-US"/>
        </w:rPr>
      </w:pPr>
    </w:p>
    <w:p w14:paraId="037FE0C8" w14:textId="77777777" w:rsidR="00A65AB8" w:rsidRDefault="00A65AB8" w:rsidP="00A65AB8">
      <w:pPr>
        <w:rPr>
          <w:lang w:val="en-US"/>
        </w:rPr>
      </w:pPr>
    </w:p>
    <w:p w14:paraId="5BDEF893" w14:textId="77777777" w:rsidR="00A65AB8" w:rsidRDefault="00A65AB8" w:rsidP="00A65AB8">
      <w:pPr>
        <w:rPr>
          <w:lang w:val="en-US"/>
        </w:rPr>
      </w:pPr>
    </w:p>
    <w:p w14:paraId="13F307C8" w14:textId="77777777" w:rsidR="00A65AB8" w:rsidRDefault="00A65AB8" w:rsidP="00A65AB8">
      <w:pPr>
        <w:rPr>
          <w:lang w:val="en-US"/>
        </w:rPr>
      </w:pPr>
    </w:p>
    <w:p w14:paraId="6D7E381B" w14:textId="77777777" w:rsidR="00A65AB8" w:rsidRPr="001D2BB1" w:rsidRDefault="00902A97" w:rsidP="00A65AB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upplementary Table S5 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Confusability matrix depicting the proportion of responses (columns) for each target emotion presented (rows)</w:t>
      </w:r>
      <w:r w:rsidR="00A65AB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 a simulated distance of 19.2 meters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Style w:val="TableGrid"/>
        <w:tblW w:w="14283" w:type="dxa"/>
        <w:tblInd w:w="-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65AB8" w:rsidRPr="001D2BB1" w14:paraId="10726C72" w14:textId="77777777" w:rsidTr="00A65AB8">
        <w:trPr>
          <w:trHeight w:val="483"/>
        </w:trPr>
        <w:tc>
          <w:tcPr>
            <w:tcW w:w="1587" w:type="dxa"/>
            <w:tcBorders>
              <w:top w:val="single" w:sz="18" w:space="0" w:color="auto"/>
            </w:tcBorders>
          </w:tcPr>
          <w:p w14:paraId="1E3B435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293513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resented</w:t>
            </w: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489FD1C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363F592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374BAD7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D4AA3F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3803C1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498E8C7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7CB03F1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65AB8" w:rsidRPr="001D2BB1" w14:paraId="49A5FCE6" w14:textId="77777777" w:rsidTr="00A65AB8">
        <w:tc>
          <w:tcPr>
            <w:tcW w:w="1587" w:type="dxa"/>
            <w:tcBorders>
              <w:bottom w:val="single" w:sz="18" w:space="0" w:color="auto"/>
            </w:tcBorders>
          </w:tcPr>
          <w:p w14:paraId="10B6FF5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erceiv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576EBA1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4DE51BF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696F450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a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6CB8C78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07CB950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820371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76EDF3C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1AECAC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rprise</w:t>
            </w:r>
          </w:p>
        </w:tc>
      </w:tr>
      <w:tr w:rsidR="00A65AB8" w:rsidRPr="001D2BB1" w14:paraId="7647124A" w14:textId="77777777" w:rsidTr="00A65AB8">
        <w:tc>
          <w:tcPr>
            <w:tcW w:w="1587" w:type="dxa"/>
            <w:tcBorders>
              <w:top w:val="single" w:sz="18" w:space="0" w:color="auto"/>
            </w:tcBorders>
          </w:tcPr>
          <w:p w14:paraId="7FE3DDC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63BF9CB7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269(0.0970)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8EC03B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2156E77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1DFA4FE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79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26D7B63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C774F4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828253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4728761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2</w:t>
            </w:r>
          </w:p>
        </w:tc>
      </w:tr>
      <w:tr w:rsidR="00A65AB8" w:rsidRPr="001D2BB1" w14:paraId="547EDFF7" w14:textId="77777777" w:rsidTr="00A65AB8">
        <w:tc>
          <w:tcPr>
            <w:tcW w:w="1587" w:type="dxa"/>
          </w:tcPr>
          <w:p w14:paraId="1F959B1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gust </w:t>
            </w:r>
          </w:p>
        </w:tc>
        <w:tc>
          <w:tcPr>
            <w:tcW w:w="1587" w:type="dxa"/>
          </w:tcPr>
          <w:p w14:paraId="496BA51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587" w:type="dxa"/>
          </w:tcPr>
          <w:p w14:paraId="41A90DC4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19(0.0565)</w:t>
            </w:r>
          </w:p>
        </w:tc>
        <w:tc>
          <w:tcPr>
            <w:tcW w:w="1587" w:type="dxa"/>
          </w:tcPr>
          <w:p w14:paraId="0D81EAB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17</w:t>
            </w:r>
          </w:p>
        </w:tc>
        <w:tc>
          <w:tcPr>
            <w:tcW w:w="1587" w:type="dxa"/>
          </w:tcPr>
          <w:p w14:paraId="4C15AE5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587" w:type="dxa"/>
          </w:tcPr>
          <w:p w14:paraId="76CE2D3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587" w:type="dxa"/>
          </w:tcPr>
          <w:p w14:paraId="5EA9D9F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26</w:t>
            </w:r>
          </w:p>
        </w:tc>
        <w:tc>
          <w:tcPr>
            <w:tcW w:w="1587" w:type="dxa"/>
          </w:tcPr>
          <w:p w14:paraId="351AE4A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587" w:type="dxa"/>
          </w:tcPr>
          <w:p w14:paraId="63C3401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5</w:t>
            </w:r>
          </w:p>
        </w:tc>
      </w:tr>
      <w:tr w:rsidR="00A65AB8" w:rsidRPr="001D2BB1" w14:paraId="2E19C9FE" w14:textId="77777777" w:rsidTr="00A65AB8">
        <w:tc>
          <w:tcPr>
            <w:tcW w:w="1587" w:type="dxa"/>
          </w:tcPr>
          <w:p w14:paraId="2262DB4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ear </w:t>
            </w:r>
          </w:p>
        </w:tc>
        <w:tc>
          <w:tcPr>
            <w:tcW w:w="1587" w:type="dxa"/>
          </w:tcPr>
          <w:p w14:paraId="4581FBE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1587" w:type="dxa"/>
          </w:tcPr>
          <w:p w14:paraId="26A94B4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1587" w:type="dxa"/>
          </w:tcPr>
          <w:p w14:paraId="47B9700E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417(0.1456)</w:t>
            </w:r>
          </w:p>
        </w:tc>
        <w:tc>
          <w:tcPr>
            <w:tcW w:w="1587" w:type="dxa"/>
          </w:tcPr>
          <w:p w14:paraId="300CA8B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587" w:type="dxa"/>
          </w:tcPr>
          <w:p w14:paraId="70B085C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587" w:type="dxa"/>
          </w:tcPr>
          <w:p w14:paraId="3F0A4B8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587" w:type="dxa"/>
          </w:tcPr>
          <w:p w14:paraId="0900B1F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587" w:type="dxa"/>
          </w:tcPr>
          <w:p w14:paraId="7AB9345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88</w:t>
            </w:r>
          </w:p>
        </w:tc>
      </w:tr>
      <w:tr w:rsidR="00A65AB8" w:rsidRPr="001D2BB1" w14:paraId="10B17318" w14:textId="77777777" w:rsidTr="00A65AB8">
        <w:tc>
          <w:tcPr>
            <w:tcW w:w="1587" w:type="dxa"/>
          </w:tcPr>
          <w:p w14:paraId="2E66EDC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</w:tcPr>
          <w:p w14:paraId="3DBC3F8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1587" w:type="dxa"/>
          </w:tcPr>
          <w:p w14:paraId="79DE419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1587" w:type="dxa"/>
          </w:tcPr>
          <w:p w14:paraId="5E87EB8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587" w:type="dxa"/>
          </w:tcPr>
          <w:p w14:paraId="1F630BE2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553(0.2603)</w:t>
            </w:r>
          </w:p>
        </w:tc>
        <w:tc>
          <w:tcPr>
            <w:tcW w:w="1587" w:type="dxa"/>
          </w:tcPr>
          <w:p w14:paraId="35CBAA4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587" w:type="dxa"/>
          </w:tcPr>
          <w:p w14:paraId="6150431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587" w:type="dxa"/>
          </w:tcPr>
          <w:p w14:paraId="5F2A359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587" w:type="dxa"/>
          </w:tcPr>
          <w:p w14:paraId="7156240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6</w:t>
            </w:r>
          </w:p>
        </w:tc>
      </w:tr>
      <w:tr w:rsidR="00A65AB8" w:rsidRPr="001D2BB1" w14:paraId="6FB28594" w14:textId="77777777" w:rsidTr="00A65AB8">
        <w:tc>
          <w:tcPr>
            <w:tcW w:w="1587" w:type="dxa"/>
          </w:tcPr>
          <w:p w14:paraId="0299231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</w:tcPr>
          <w:p w14:paraId="47E39B6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1587" w:type="dxa"/>
          </w:tcPr>
          <w:p w14:paraId="01CE39F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587" w:type="dxa"/>
          </w:tcPr>
          <w:p w14:paraId="5F922D9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1587" w:type="dxa"/>
          </w:tcPr>
          <w:p w14:paraId="05EAEB0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587" w:type="dxa"/>
          </w:tcPr>
          <w:p w14:paraId="2047EDE6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322(0.1017)</w:t>
            </w:r>
          </w:p>
        </w:tc>
        <w:tc>
          <w:tcPr>
            <w:tcW w:w="1587" w:type="dxa"/>
          </w:tcPr>
          <w:p w14:paraId="027E4F6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1587" w:type="dxa"/>
          </w:tcPr>
          <w:p w14:paraId="42B9A4E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587" w:type="dxa"/>
          </w:tcPr>
          <w:p w14:paraId="66F8BE8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8</w:t>
            </w:r>
          </w:p>
        </w:tc>
      </w:tr>
      <w:tr w:rsidR="00A65AB8" w:rsidRPr="001D2BB1" w14:paraId="020A0C15" w14:textId="77777777" w:rsidTr="00A65AB8">
        <w:trPr>
          <w:trHeight w:val="413"/>
        </w:trPr>
        <w:tc>
          <w:tcPr>
            <w:tcW w:w="1587" w:type="dxa"/>
          </w:tcPr>
          <w:p w14:paraId="2EBB699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</w:tcPr>
          <w:p w14:paraId="66CF86C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1587" w:type="dxa"/>
          </w:tcPr>
          <w:p w14:paraId="4272327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587" w:type="dxa"/>
          </w:tcPr>
          <w:p w14:paraId="3208007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1587" w:type="dxa"/>
          </w:tcPr>
          <w:p w14:paraId="78059B6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587" w:type="dxa"/>
          </w:tcPr>
          <w:p w14:paraId="0A27D30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1587" w:type="dxa"/>
          </w:tcPr>
          <w:p w14:paraId="34D68855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328(0.1163)</w:t>
            </w:r>
          </w:p>
        </w:tc>
        <w:tc>
          <w:tcPr>
            <w:tcW w:w="1587" w:type="dxa"/>
          </w:tcPr>
          <w:p w14:paraId="2538FCD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1587" w:type="dxa"/>
          </w:tcPr>
          <w:p w14:paraId="1648CDC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6</w:t>
            </w:r>
          </w:p>
        </w:tc>
      </w:tr>
      <w:tr w:rsidR="00A65AB8" w:rsidRPr="001D2BB1" w14:paraId="0C7A480D" w14:textId="77777777" w:rsidTr="00A65AB8">
        <w:trPr>
          <w:trHeight w:val="413"/>
        </w:trPr>
        <w:tc>
          <w:tcPr>
            <w:tcW w:w="1587" w:type="dxa"/>
          </w:tcPr>
          <w:p w14:paraId="567E202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</w:tcPr>
          <w:p w14:paraId="3FA342B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587" w:type="dxa"/>
          </w:tcPr>
          <w:p w14:paraId="754273B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587" w:type="dxa"/>
          </w:tcPr>
          <w:p w14:paraId="115D1CA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1587" w:type="dxa"/>
          </w:tcPr>
          <w:p w14:paraId="3C20F3E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1587" w:type="dxa"/>
          </w:tcPr>
          <w:p w14:paraId="573AD35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1587" w:type="dxa"/>
          </w:tcPr>
          <w:p w14:paraId="06C9ACC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587" w:type="dxa"/>
          </w:tcPr>
          <w:p w14:paraId="01F747A3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246(0.0811)</w:t>
            </w:r>
          </w:p>
        </w:tc>
        <w:tc>
          <w:tcPr>
            <w:tcW w:w="1587" w:type="dxa"/>
          </w:tcPr>
          <w:p w14:paraId="0683E1C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6</w:t>
            </w:r>
          </w:p>
        </w:tc>
      </w:tr>
      <w:tr w:rsidR="00A65AB8" w:rsidRPr="001D2BB1" w14:paraId="069EBB10" w14:textId="77777777" w:rsidTr="00A65AB8">
        <w:trPr>
          <w:trHeight w:val="436"/>
        </w:trPr>
        <w:tc>
          <w:tcPr>
            <w:tcW w:w="1587" w:type="dxa"/>
            <w:tcBorders>
              <w:bottom w:val="single" w:sz="18" w:space="0" w:color="auto"/>
            </w:tcBorders>
          </w:tcPr>
          <w:p w14:paraId="4A2AC54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rprise 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65DEDF9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323513B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3941A46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06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64DC0B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0FE7F60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50D5CBB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34F6457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66D4A3D9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644(0.2667)</w:t>
            </w:r>
          </w:p>
        </w:tc>
      </w:tr>
    </w:tbl>
    <w:p w14:paraId="127B18A0" w14:textId="77777777" w:rsidR="00A65AB8" w:rsidRPr="001D2BB1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lang w:val="en-US"/>
        </w:rPr>
      </w:pPr>
      <w:r w:rsidRPr="001D2BB1">
        <w:rPr>
          <w:rFonts w:ascii="Times" w:hAnsi="Times" w:cs="Times"/>
          <w:color w:val="000000"/>
          <w:sz w:val="18"/>
          <w:szCs w:val="18"/>
          <w:lang w:val="en-US"/>
        </w:rPr>
        <w:t xml:space="preserve">Hits are presented in the diagonal in bold, unbiased hits between parentheses, while omissions (rows – regular font) and false alarms (columns – regular font) are reported for each emotion in the rest of the matrix. </w:t>
      </w:r>
    </w:p>
    <w:p w14:paraId="176C745D" w14:textId="77777777" w:rsidR="00A65AB8" w:rsidRDefault="00A65AB8" w:rsidP="00A65AB8">
      <w:pPr>
        <w:rPr>
          <w:lang w:val="en-US"/>
        </w:rPr>
      </w:pPr>
    </w:p>
    <w:p w14:paraId="36B8DD24" w14:textId="77777777" w:rsidR="00A65AB8" w:rsidRDefault="00A65AB8" w:rsidP="00A65AB8">
      <w:pPr>
        <w:rPr>
          <w:lang w:val="en-US"/>
        </w:rPr>
      </w:pPr>
    </w:p>
    <w:p w14:paraId="6D08813F" w14:textId="77777777" w:rsidR="00A65AB8" w:rsidRDefault="00A65AB8" w:rsidP="00A65AB8">
      <w:pPr>
        <w:rPr>
          <w:lang w:val="en-US"/>
        </w:rPr>
      </w:pPr>
    </w:p>
    <w:p w14:paraId="7A533F8D" w14:textId="77777777" w:rsidR="00A65AB8" w:rsidRDefault="00A65AB8" w:rsidP="00A65AB8">
      <w:pPr>
        <w:rPr>
          <w:lang w:val="en-US"/>
        </w:rPr>
      </w:pPr>
    </w:p>
    <w:p w14:paraId="66B9F330" w14:textId="77777777" w:rsidR="00A65AB8" w:rsidRDefault="00A65AB8" w:rsidP="00A65AB8">
      <w:pPr>
        <w:rPr>
          <w:lang w:val="en-US"/>
        </w:rPr>
      </w:pPr>
    </w:p>
    <w:p w14:paraId="06B37918" w14:textId="77777777" w:rsidR="00902A97" w:rsidRDefault="00902A97" w:rsidP="00A65AB8">
      <w:pPr>
        <w:rPr>
          <w:lang w:val="en-US"/>
        </w:rPr>
      </w:pPr>
    </w:p>
    <w:p w14:paraId="2E393C7A" w14:textId="77777777" w:rsidR="00A65AB8" w:rsidRPr="001D2BB1" w:rsidRDefault="00902A97" w:rsidP="00A65AB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upplementary Table S6 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Confusability matrix depicting the proportion of responses (columns) for each target emotion presented (rows)</w:t>
      </w:r>
      <w:r w:rsidR="00A65AB8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 a simulated distance of 38.4 meters</w:t>
      </w:r>
      <w:r w:rsidR="00A65AB8" w:rsidRPr="001D2BB1">
        <w:rPr>
          <w:rFonts w:ascii="Times New Roman" w:hAnsi="Times New Roman" w:cs="Times New Roman"/>
          <w:color w:val="000000"/>
          <w:sz w:val="20"/>
          <w:szCs w:val="20"/>
          <w:lang w:val="en-US"/>
        </w:rPr>
        <w:t>.</w:t>
      </w:r>
    </w:p>
    <w:tbl>
      <w:tblPr>
        <w:tblStyle w:val="TableGrid"/>
        <w:tblW w:w="14283" w:type="dxa"/>
        <w:tblInd w:w="-4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7"/>
        <w:gridCol w:w="1587"/>
        <w:gridCol w:w="1587"/>
        <w:gridCol w:w="1587"/>
        <w:gridCol w:w="1587"/>
        <w:gridCol w:w="1587"/>
      </w:tblGrid>
      <w:tr w:rsidR="00A65AB8" w:rsidRPr="001D2BB1" w14:paraId="790E96F4" w14:textId="77777777" w:rsidTr="00A65AB8">
        <w:trPr>
          <w:trHeight w:val="483"/>
        </w:trPr>
        <w:tc>
          <w:tcPr>
            <w:tcW w:w="1587" w:type="dxa"/>
            <w:tcBorders>
              <w:top w:val="single" w:sz="18" w:space="0" w:color="auto"/>
            </w:tcBorders>
          </w:tcPr>
          <w:p w14:paraId="64D1D4F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0E4980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resented</w:t>
            </w: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3CA8D4C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33F8A64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650F913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2141BC6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71E5665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0894679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87" w:type="dxa"/>
            <w:tcBorders>
              <w:top w:val="single" w:sz="18" w:space="0" w:color="auto"/>
              <w:bottom w:val="single" w:sz="4" w:space="0" w:color="auto"/>
            </w:tcBorders>
          </w:tcPr>
          <w:p w14:paraId="4057882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65AB8" w:rsidRPr="001D2BB1" w14:paraId="49D0D3CA" w14:textId="77777777" w:rsidTr="00A65AB8">
        <w:tc>
          <w:tcPr>
            <w:tcW w:w="1587" w:type="dxa"/>
            <w:tcBorders>
              <w:bottom w:val="single" w:sz="18" w:space="0" w:color="auto"/>
            </w:tcBorders>
          </w:tcPr>
          <w:p w14:paraId="3FC2129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motion perceive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134FFFC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7F133AD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1FC659D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ea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1771B5C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00571B8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8C82FD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2E0E3A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18" w:space="0" w:color="auto"/>
            </w:tcBorders>
          </w:tcPr>
          <w:p w14:paraId="2889CED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urprise</w:t>
            </w:r>
          </w:p>
        </w:tc>
      </w:tr>
      <w:tr w:rsidR="00A65AB8" w:rsidRPr="001D2BB1" w14:paraId="6F4D5CBE" w14:textId="77777777" w:rsidTr="00A65AB8">
        <w:tc>
          <w:tcPr>
            <w:tcW w:w="1587" w:type="dxa"/>
            <w:tcBorders>
              <w:top w:val="single" w:sz="18" w:space="0" w:color="auto"/>
            </w:tcBorders>
          </w:tcPr>
          <w:p w14:paraId="6B59C35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ain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6DA90F4A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099(0.0144)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09BC8CC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2171BB1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2322FA1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0FE0CF3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E7A7E2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7C46335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2C2DACD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94</w:t>
            </w:r>
          </w:p>
        </w:tc>
      </w:tr>
      <w:tr w:rsidR="00A65AB8" w:rsidRPr="001D2BB1" w14:paraId="45C79DA4" w14:textId="77777777" w:rsidTr="00A65AB8">
        <w:tc>
          <w:tcPr>
            <w:tcW w:w="1587" w:type="dxa"/>
          </w:tcPr>
          <w:p w14:paraId="05EBE9A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isgust </w:t>
            </w:r>
          </w:p>
        </w:tc>
        <w:tc>
          <w:tcPr>
            <w:tcW w:w="1587" w:type="dxa"/>
          </w:tcPr>
          <w:p w14:paraId="466F4C43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587" w:type="dxa"/>
          </w:tcPr>
          <w:p w14:paraId="36CD80B4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105(0.0153)</w:t>
            </w:r>
          </w:p>
        </w:tc>
        <w:tc>
          <w:tcPr>
            <w:tcW w:w="1587" w:type="dxa"/>
          </w:tcPr>
          <w:p w14:paraId="04CF557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1587" w:type="dxa"/>
          </w:tcPr>
          <w:p w14:paraId="210F0C3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587" w:type="dxa"/>
          </w:tcPr>
          <w:p w14:paraId="5954DDE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1587" w:type="dxa"/>
          </w:tcPr>
          <w:p w14:paraId="27D259D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5</w:t>
            </w:r>
          </w:p>
        </w:tc>
        <w:tc>
          <w:tcPr>
            <w:tcW w:w="1587" w:type="dxa"/>
          </w:tcPr>
          <w:p w14:paraId="4BCD3BE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1587" w:type="dxa"/>
          </w:tcPr>
          <w:p w14:paraId="1B812DD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2</w:t>
            </w:r>
          </w:p>
        </w:tc>
      </w:tr>
      <w:tr w:rsidR="00A65AB8" w:rsidRPr="001D2BB1" w14:paraId="6DDC7C2C" w14:textId="77777777" w:rsidTr="00A65AB8">
        <w:tc>
          <w:tcPr>
            <w:tcW w:w="1587" w:type="dxa"/>
          </w:tcPr>
          <w:p w14:paraId="15F779F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ear </w:t>
            </w:r>
          </w:p>
        </w:tc>
        <w:tc>
          <w:tcPr>
            <w:tcW w:w="1587" w:type="dxa"/>
          </w:tcPr>
          <w:p w14:paraId="520DD27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587" w:type="dxa"/>
          </w:tcPr>
          <w:p w14:paraId="774FF6BE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587" w:type="dxa"/>
          </w:tcPr>
          <w:p w14:paraId="51B9DD38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207(0.0358)</w:t>
            </w:r>
          </w:p>
        </w:tc>
        <w:tc>
          <w:tcPr>
            <w:tcW w:w="1587" w:type="dxa"/>
          </w:tcPr>
          <w:p w14:paraId="6268937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9</w:t>
            </w:r>
          </w:p>
        </w:tc>
        <w:tc>
          <w:tcPr>
            <w:tcW w:w="1587" w:type="dxa"/>
          </w:tcPr>
          <w:p w14:paraId="60EE528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2</w:t>
            </w:r>
          </w:p>
        </w:tc>
        <w:tc>
          <w:tcPr>
            <w:tcW w:w="1587" w:type="dxa"/>
          </w:tcPr>
          <w:p w14:paraId="31E139D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1587" w:type="dxa"/>
          </w:tcPr>
          <w:p w14:paraId="2874F8C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587" w:type="dxa"/>
          </w:tcPr>
          <w:p w14:paraId="2A788D9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69</w:t>
            </w:r>
          </w:p>
        </w:tc>
      </w:tr>
      <w:tr w:rsidR="00A65AB8" w:rsidRPr="001D2BB1" w14:paraId="7E73894A" w14:textId="77777777" w:rsidTr="00A65AB8">
        <w:tc>
          <w:tcPr>
            <w:tcW w:w="1587" w:type="dxa"/>
          </w:tcPr>
          <w:p w14:paraId="3E94852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appy</w:t>
            </w:r>
          </w:p>
        </w:tc>
        <w:tc>
          <w:tcPr>
            <w:tcW w:w="1587" w:type="dxa"/>
          </w:tcPr>
          <w:p w14:paraId="62C58CB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587" w:type="dxa"/>
          </w:tcPr>
          <w:p w14:paraId="4FB487B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587" w:type="dxa"/>
          </w:tcPr>
          <w:p w14:paraId="5BC6A67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1587" w:type="dxa"/>
          </w:tcPr>
          <w:p w14:paraId="6EEDAF52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125(0.0219)</w:t>
            </w:r>
          </w:p>
        </w:tc>
        <w:tc>
          <w:tcPr>
            <w:tcW w:w="1587" w:type="dxa"/>
          </w:tcPr>
          <w:p w14:paraId="2F6BD98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1587" w:type="dxa"/>
          </w:tcPr>
          <w:p w14:paraId="578593F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1587" w:type="dxa"/>
          </w:tcPr>
          <w:p w14:paraId="3A8A6F3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587" w:type="dxa"/>
          </w:tcPr>
          <w:p w14:paraId="6BD8FD1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3</w:t>
            </w:r>
          </w:p>
        </w:tc>
      </w:tr>
      <w:tr w:rsidR="00A65AB8" w:rsidRPr="001D2BB1" w14:paraId="61292FF8" w14:textId="77777777" w:rsidTr="00A65AB8">
        <w:tc>
          <w:tcPr>
            <w:tcW w:w="1587" w:type="dxa"/>
          </w:tcPr>
          <w:p w14:paraId="3166E5F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587" w:type="dxa"/>
          </w:tcPr>
          <w:p w14:paraId="539178A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587" w:type="dxa"/>
          </w:tcPr>
          <w:p w14:paraId="0ECF119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587" w:type="dxa"/>
          </w:tcPr>
          <w:p w14:paraId="38E27CB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587" w:type="dxa"/>
          </w:tcPr>
          <w:p w14:paraId="63D6339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1587" w:type="dxa"/>
          </w:tcPr>
          <w:p w14:paraId="2B853464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213(0.0315)</w:t>
            </w:r>
          </w:p>
        </w:tc>
        <w:tc>
          <w:tcPr>
            <w:tcW w:w="1587" w:type="dxa"/>
          </w:tcPr>
          <w:p w14:paraId="3037BDB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587" w:type="dxa"/>
          </w:tcPr>
          <w:p w14:paraId="6574EF3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1587" w:type="dxa"/>
          </w:tcPr>
          <w:p w14:paraId="5209E87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9</w:t>
            </w:r>
          </w:p>
        </w:tc>
      </w:tr>
      <w:tr w:rsidR="00A65AB8" w:rsidRPr="001D2BB1" w14:paraId="2BD9B7DF" w14:textId="77777777" w:rsidTr="00A65AB8">
        <w:trPr>
          <w:trHeight w:val="413"/>
        </w:trPr>
        <w:tc>
          <w:tcPr>
            <w:tcW w:w="1587" w:type="dxa"/>
          </w:tcPr>
          <w:p w14:paraId="04222326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1587" w:type="dxa"/>
          </w:tcPr>
          <w:p w14:paraId="2CAB2B6B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587" w:type="dxa"/>
          </w:tcPr>
          <w:p w14:paraId="3DAD6DB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587" w:type="dxa"/>
          </w:tcPr>
          <w:p w14:paraId="41567752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1587" w:type="dxa"/>
          </w:tcPr>
          <w:p w14:paraId="2D2C51F7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587" w:type="dxa"/>
          </w:tcPr>
          <w:p w14:paraId="18514E05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7</w:t>
            </w:r>
          </w:p>
        </w:tc>
        <w:tc>
          <w:tcPr>
            <w:tcW w:w="1587" w:type="dxa"/>
          </w:tcPr>
          <w:p w14:paraId="022ACEC4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077(0,0104)</w:t>
            </w:r>
          </w:p>
        </w:tc>
        <w:tc>
          <w:tcPr>
            <w:tcW w:w="1587" w:type="dxa"/>
          </w:tcPr>
          <w:p w14:paraId="3F4AEA7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1587" w:type="dxa"/>
          </w:tcPr>
          <w:p w14:paraId="381229C8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97</w:t>
            </w:r>
          </w:p>
        </w:tc>
      </w:tr>
      <w:tr w:rsidR="00A65AB8" w:rsidRPr="001D2BB1" w14:paraId="0285D7F6" w14:textId="77777777" w:rsidTr="00A65AB8">
        <w:trPr>
          <w:trHeight w:val="413"/>
        </w:trPr>
        <w:tc>
          <w:tcPr>
            <w:tcW w:w="1587" w:type="dxa"/>
          </w:tcPr>
          <w:p w14:paraId="5A6FB42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587" w:type="dxa"/>
          </w:tcPr>
          <w:p w14:paraId="0A5F740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1587" w:type="dxa"/>
          </w:tcPr>
          <w:p w14:paraId="0AF39A1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1587" w:type="dxa"/>
          </w:tcPr>
          <w:p w14:paraId="3E6B6B3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587" w:type="dxa"/>
          </w:tcPr>
          <w:p w14:paraId="39FD681D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587" w:type="dxa"/>
          </w:tcPr>
          <w:p w14:paraId="498FE46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587" w:type="dxa"/>
          </w:tcPr>
          <w:p w14:paraId="303ACC71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1587" w:type="dxa"/>
          </w:tcPr>
          <w:p w14:paraId="5AC1D049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115(0.0146)</w:t>
            </w:r>
          </w:p>
        </w:tc>
        <w:tc>
          <w:tcPr>
            <w:tcW w:w="1587" w:type="dxa"/>
          </w:tcPr>
          <w:p w14:paraId="5860541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01</w:t>
            </w:r>
          </w:p>
        </w:tc>
      </w:tr>
      <w:tr w:rsidR="00A65AB8" w:rsidRPr="001D2BB1" w14:paraId="3C8EC1AA" w14:textId="77777777" w:rsidTr="00A65AB8">
        <w:trPr>
          <w:trHeight w:val="436"/>
        </w:trPr>
        <w:tc>
          <w:tcPr>
            <w:tcW w:w="1587" w:type="dxa"/>
            <w:tcBorders>
              <w:bottom w:val="single" w:sz="18" w:space="0" w:color="auto"/>
            </w:tcBorders>
          </w:tcPr>
          <w:p w14:paraId="63BAAC4A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B73C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urprise 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0B708E5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781283D0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7957B05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77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34148AC4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131C4B9C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3F8D614F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2DDAF209" w14:textId="77777777" w:rsidR="00A65AB8" w:rsidRPr="00BB73C4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587" w:type="dxa"/>
            <w:tcBorders>
              <w:bottom w:val="single" w:sz="18" w:space="0" w:color="auto"/>
            </w:tcBorders>
          </w:tcPr>
          <w:p w14:paraId="4384110C" w14:textId="77777777" w:rsidR="00A65AB8" w:rsidRPr="00FF5B4C" w:rsidRDefault="00A65AB8" w:rsidP="00A65AB8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0.358(0.0723)</w:t>
            </w:r>
          </w:p>
        </w:tc>
      </w:tr>
    </w:tbl>
    <w:p w14:paraId="4BA87B76" w14:textId="77777777" w:rsidR="00A65AB8" w:rsidRPr="001D2BB1" w:rsidRDefault="00A65AB8" w:rsidP="00A65AB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color w:val="000000"/>
          <w:lang w:val="en-US"/>
        </w:rPr>
      </w:pPr>
      <w:r w:rsidRPr="001D2BB1">
        <w:rPr>
          <w:rFonts w:ascii="Times" w:hAnsi="Times" w:cs="Times"/>
          <w:color w:val="000000"/>
          <w:sz w:val="18"/>
          <w:szCs w:val="18"/>
          <w:lang w:val="en-US"/>
        </w:rPr>
        <w:t xml:space="preserve">Hits are presented in the diagonal in bold, unbiased hits between parentheses, while omissions (rows – regular font) and false alarms (columns – regular font) are reported for each emotion in the rest of the matrix. </w:t>
      </w:r>
    </w:p>
    <w:p w14:paraId="19953C81" w14:textId="77777777" w:rsidR="00A65AB8" w:rsidRDefault="00A65AB8" w:rsidP="00A65AB8">
      <w:pPr>
        <w:rPr>
          <w:lang w:val="en-US"/>
        </w:rPr>
      </w:pPr>
    </w:p>
    <w:p w14:paraId="0D3EE427" w14:textId="77777777" w:rsidR="00A65AB8" w:rsidRPr="001D2BB1" w:rsidRDefault="00A65AB8" w:rsidP="00A65AB8">
      <w:pPr>
        <w:rPr>
          <w:lang w:val="en-US"/>
        </w:rPr>
      </w:pPr>
    </w:p>
    <w:p w14:paraId="40C363FD" w14:textId="77777777" w:rsidR="00887B1B" w:rsidRPr="00A65AB8" w:rsidRDefault="00887B1B">
      <w:pPr>
        <w:rPr>
          <w:lang w:val="en-US"/>
        </w:rPr>
      </w:pPr>
    </w:p>
    <w:sectPr w:rsidR="00887B1B" w:rsidRPr="00A65AB8" w:rsidSect="00A65AB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AB8"/>
    <w:rsid w:val="0006266C"/>
    <w:rsid w:val="0006453E"/>
    <w:rsid w:val="000667A9"/>
    <w:rsid w:val="0009394C"/>
    <w:rsid w:val="000A0576"/>
    <w:rsid w:val="000C7622"/>
    <w:rsid w:val="000C7FB8"/>
    <w:rsid w:val="000E2A6E"/>
    <w:rsid w:val="00100F4F"/>
    <w:rsid w:val="00101FC7"/>
    <w:rsid w:val="00134CFE"/>
    <w:rsid w:val="00140698"/>
    <w:rsid w:val="001A15FA"/>
    <w:rsid w:val="001A3A01"/>
    <w:rsid w:val="001B0884"/>
    <w:rsid w:val="001C16D2"/>
    <w:rsid w:val="001C34BE"/>
    <w:rsid w:val="001D79B4"/>
    <w:rsid w:val="001F07B8"/>
    <w:rsid w:val="00200B48"/>
    <w:rsid w:val="00202E57"/>
    <w:rsid w:val="00215A7C"/>
    <w:rsid w:val="002259AA"/>
    <w:rsid w:val="002306D7"/>
    <w:rsid w:val="00237F07"/>
    <w:rsid w:val="002504E0"/>
    <w:rsid w:val="00265A55"/>
    <w:rsid w:val="002756D7"/>
    <w:rsid w:val="00277B19"/>
    <w:rsid w:val="002873A9"/>
    <w:rsid w:val="002D5E59"/>
    <w:rsid w:val="00304A19"/>
    <w:rsid w:val="00354802"/>
    <w:rsid w:val="003879C5"/>
    <w:rsid w:val="003D00D7"/>
    <w:rsid w:val="003F1B86"/>
    <w:rsid w:val="00417A34"/>
    <w:rsid w:val="004233A8"/>
    <w:rsid w:val="004412D2"/>
    <w:rsid w:val="004464D5"/>
    <w:rsid w:val="00482037"/>
    <w:rsid w:val="0049139E"/>
    <w:rsid w:val="004925D9"/>
    <w:rsid w:val="004A0D24"/>
    <w:rsid w:val="004C3914"/>
    <w:rsid w:val="004D0DC1"/>
    <w:rsid w:val="004F4645"/>
    <w:rsid w:val="0052092B"/>
    <w:rsid w:val="00535CDA"/>
    <w:rsid w:val="00540B99"/>
    <w:rsid w:val="0055654A"/>
    <w:rsid w:val="005603EF"/>
    <w:rsid w:val="005925C5"/>
    <w:rsid w:val="005C264B"/>
    <w:rsid w:val="005D3F7C"/>
    <w:rsid w:val="00635AFD"/>
    <w:rsid w:val="00661A3F"/>
    <w:rsid w:val="006712DD"/>
    <w:rsid w:val="00671863"/>
    <w:rsid w:val="0069678F"/>
    <w:rsid w:val="006A2D3D"/>
    <w:rsid w:val="006A3E4B"/>
    <w:rsid w:val="006A5FEA"/>
    <w:rsid w:val="006B3FE7"/>
    <w:rsid w:val="006C6324"/>
    <w:rsid w:val="0070386B"/>
    <w:rsid w:val="00707974"/>
    <w:rsid w:val="00720BE2"/>
    <w:rsid w:val="00722A1B"/>
    <w:rsid w:val="0072414D"/>
    <w:rsid w:val="00747B72"/>
    <w:rsid w:val="0076690B"/>
    <w:rsid w:val="00777D2F"/>
    <w:rsid w:val="007845C5"/>
    <w:rsid w:val="007A4726"/>
    <w:rsid w:val="007A79BA"/>
    <w:rsid w:val="007C2AF0"/>
    <w:rsid w:val="007E336D"/>
    <w:rsid w:val="0080333B"/>
    <w:rsid w:val="00833FD1"/>
    <w:rsid w:val="008347EA"/>
    <w:rsid w:val="00844271"/>
    <w:rsid w:val="00887B1B"/>
    <w:rsid w:val="00890FE3"/>
    <w:rsid w:val="008A629C"/>
    <w:rsid w:val="00902A97"/>
    <w:rsid w:val="00906090"/>
    <w:rsid w:val="009107D9"/>
    <w:rsid w:val="00911FC8"/>
    <w:rsid w:val="00962DA5"/>
    <w:rsid w:val="009921F7"/>
    <w:rsid w:val="00997D32"/>
    <w:rsid w:val="009A7A7C"/>
    <w:rsid w:val="009D7C65"/>
    <w:rsid w:val="009F091A"/>
    <w:rsid w:val="00A019A1"/>
    <w:rsid w:val="00A65AB8"/>
    <w:rsid w:val="00A92954"/>
    <w:rsid w:val="00A96B9B"/>
    <w:rsid w:val="00AB01B3"/>
    <w:rsid w:val="00AB0710"/>
    <w:rsid w:val="00AC51E8"/>
    <w:rsid w:val="00AC6AC3"/>
    <w:rsid w:val="00AD0099"/>
    <w:rsid w:val="00B11EA2"/>
    <w:rsid w:val="00B169B7"/>
    <w:rsid w:val="00B3086E"/>
    <w:rsid w:val="00B35BD8"/>
    <w:rsid w:val="00B462B1"/>
    <w:rsid w:val="00B81A3E"/>
    <w:rsid w:val="00B841B4"/>
    <w:rsid w:val="00B84758"/>
    <w:rsid w:val="00B94B6E"/>
    <w:rsid w:val="00BB5880"/>
    <w:rsid w:val="00BF7166"/>
    <w:rsid w:val="00C2415B"/>
    <w:rsid w:val="00C50AEA"/>
    <w:rsid w:val="00C8295E"/>
    <w:rsid w:val="00C9014A"/>
    <w:rsid w:val="00CA101F"/>
    <w:rsid w:val="00CB1314"/>
    <w:rsid w:val="00CB3272"/>
    <w:rsid w:val="00CC0E65"/>
    <w:rsid w:val="00CC4910"/>
    <w:rsid w:val="00CD2BF3"/>
    <w:rsid w:val="00CE7AB7"/>
    <w:rsid w:val="00CF11DB"/>
    <w:rsid w:val="00D42798"/>
    <w:rsid w:val="00D757D0"/>
    <w:rsid w:val="00D81898"/>
    <w:rsid w:val="00D81E4C"/>
    <w:rsid w:val="00D85B9F"/>
    <w:rsid w:val="00DC24EF"/>
    <w:rsid w:val="00DC7080"/>
    <w:rsid w:val="00DF0692"/>
    <w:rsid w:val="00DF1B5F"/>
    <w:rsid w:val="00E061FA"/>
    <w:rsid w:val="00E159CA"/>
    <w:rsid w:val="00E3167C"/>
    <w:rsid w:val="00E354F1"/>
    <w:rsid w:val="00E579E4"/>
    <w:rsid w:val="00E67397"/>
    <w:rsid w:val="00E72B41"/>
    <w:rsid w:val="00E75932"/>
    <w:rsid w:val="00EC083E"/>
    <w:rsid w:val="00EE425E"/>
    <w:rsid w:val="00F1441A"/>
    <w:rsid w:val="00F16138"/>
    <w:rsid w:val="00F34464"/>
    <w:rsid w:val="00F5078D"/>
    <w:rsid w:val="00F732B3"/>
    <w:rsid w:val="00F86929"/>
    <w:rsid w:val="00F86A25"/>
    <w:rsid w:val="00F97951"/>
    <w:rsid w:val="00FD509D"/>
    <w:rsid w:val="00FF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AE1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03</Words>
  <Characters>5152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bonneau, Isabelle</dc:creator>
  <cp:keywords/>
  <dc:description/>
  <cp:lastModifiedBy>Shiny Priyadharshini G.</cp:lastModifiedBy>
  <cp:revision>2</cp:revision>
  <dcterms:created xsi:type="dcterms:W3CDTF">2021-05-21T21:55:00Z</dcterms:created>
  <dcterms:modified xsi:type="dcterms:W3CDTF">2021-07-01T08:16:00Z</dcterms:modified>
</cp:coreProperties>
</file>